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B3FC7" w14:textId="08CBB52A" w:rsidR="00D17D92" w:rsidRPr="006432D4" w:rsidRDefault="00AB4FBD">
      <w:pPr>
        <w:rPr>
          <w:rFonts w:ascii="Times New Roman" w:hAnsi="Times New Roman" w:cs="Times New Roman"/>
          <w:b/>
          <w:bCs/>
        </w:rPr>
      </w:pPr>
      <w:r w:rsidRPr="006432D4">
        <w:rPr>
          <w:rFonts w:ascii="Times New Roman" w:hAnsi="Times New Roman" w:cs="Times New Roman"/>
          <w:b/>
          <w:bCs/>
        </w:rPr>
        <w:t xml:space="preserve">Supplemental </w:t>
      </w:r>
      <w:r w:rsidR="006C7C74" w:rsidRPr="006432D4">
        <w:rPr>
          <w:rFonts w:ascii="Times New Roman" w:hAnsi="Times New Roman" w:cs="Times New Roman"/>
          <w:b/>
          <w:bCs/>
        </w:rPr>
        <w:t>T</w:t>
      </w:r>
      <w:r w:rsidRPr="006432D4">
        <w:rPr>
          <w:rFonts w:ascii="Times New Roman" w:hAnsi="Times New Roman" w:cs="Times New Roman"/>
          <w:b/>
          <w:bCs/>
        </w:rPr>
        <w:t>able</w:t>
      </w:r>
      <w:r w:rsidR="006C7C74" w:rsidRPr="006432D4">
        <w:rPr>
          <w:rFonts w:ascii="Times New Roman" w:hAnsi="Times New Roman" w:cs="Times New Roman"/>
          <w:b/>
          <w:bCs/>
        </w:rPr>
        <w:t xml:space="preserve"> 1</w:t>
      </w:r>
      <w:r w:rsidRPr="006432D4">
        <w:rPr>
          <w:rFonts w:ascii="Times New Roman" w:hAnsi="Times New Roman" w:cs="Times New Roman"/>
          <w:b/>
          <w:bCs/>
        </w:rPr>
        <w:t>. Case details including clinical course of post PTA</w:t>
      </w:r>
    </w:p>
    <w:p w14:paraId="569AA54F" w14:textId="77777777" w:rsidR="00AB4FBD" w:rsidRPr="006C7C74" w:rsidRDefault="00AB4FBD">
      <w:pPr>
        <w:rPr>
          <w:rFonts w:ascii="Times New Roman" w:hAnsi="Times New Roman" w:cs="Times New Roman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827"/>
        <w:gridCol w:w="1217"/>
        <w:gridCol w:w="2416"/>
        <w:gridCol w:w="1711"/>
        <w:gridCol w:w="1701"/>
        <w:gridCol w:w="1351"/>
        <w:gridCol w:w="1601"/>
        <w:gridCol w:w="1049"/>
        <w:gridCol w:w="1219"/>
        <w:gridCol w:w="1588"/>
      </w:tblGrid>
      <w:tr w:rsidR="00AB4FBD" w:rsidRPr="006C7C74" w14:paraId="6C86482E" w14:textId="77777777" w:rsidTr="006432D4">
        <w:trPr>
          <w:trHeight w:val="840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C4B6D2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A65813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AVF type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8DBD2D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AVF trouble for central side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9F2CE1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access site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89A328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 xml:space="preserve">Diameter of </w:t>
            </w:r>
            <w:r w:rsidRPr="006C7C74">
              <w:rPr>
                <w:rFonts w:ascii="Times New Roman" w:hAnsi="Times New Roman" w:cs="Times New Roman"/>
              </w:rPr>
              <w:br/>
              <w:t>access site (mm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451331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 xml:space="preserve">Sheath size </w:t>
            </w:r>
            <w:r w:rsidRPr="006C7C74">
              <w:rPr>
                <w:rFonts w:ascii="Times New Roman" w:hAnsi="Times New Roman" w:cs="Times New Roman"/>
              </w:rPr>
              <w:br/>
              <w:t>(Fr.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FE1A96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Complication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4ED9E4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09BACC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4FFC13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12 months</w:t>
            </w:r>
          </w:p>
        </w:tc>
      </w:tr>
      <w:tr w:rsidR="00AB4FBD" w:rsidRPr="006C7C74" w14:paraId="1C7AA167" w14:textId="77777777" w:rsidTr="006432D4">
        <w:trPr>
          <w:trHeight w:val="400"/>
        </w:trPr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8C0066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F83446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Rt. RCAVF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FA5EF0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elevated VP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18DA42" w14:textId="77777777" w:rsidR="00AB4FBD" w:rsidRPr="006C7C74" w:rsidRDefault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Cephalic vein of forearm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79CAE0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68D65B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F438DF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36BEB9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3F6E7C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TA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7E7C7C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death</w:t>
            </w:r>
          </w:p>
        </w:tc>
      </w:tr>
      <w:tr w:rsidR="00AB4FBD" w:rsidRPr="006C7C74" w14:paraId="69133105" w14:textId="77777777" w:rsidTr="006432D4">
        <w:trPr>
          <w:trHeight w:val="40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EA5BD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91BC7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Rt. RCAVF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B6C26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elevated VP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0B2E4" w14:textId="77777777" w:rsidR="00AB4FBD" w:rsidRPr="006C7C74" w:rsidRDefault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Cephalic vein of forear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B9A70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08AB7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641A7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1A632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18FD3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76C50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TA</w:t>
            </w:r>
          </w:p>
        </w:tc>
      </w:tr>
      <w:tr w:rsidR="00AB4FBD" w:rsidRPr="006C7C74" w14:paraId="6B017547" w14:textId="77777777" w:rsidTr="006432D4">
        <w:trPr>
          <w:trHeight w:val="40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C859A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E374B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Lt. RCAVF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C039F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elevated VP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3E09F" w14:textId="77777777" w:rsidR="00AB4FBD" w:rsidRPr="006C7C74" w:rsidRDefault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Cephalic vein of forear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D2940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44EE6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38E72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C6A6D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BCE96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1150C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reconstruction</w:t>
            </w:r>
          </w:p>
        </w:tc>
      </w:tr>
      <w:tr w:rsidR="00AB4FBD" w:rsidRPr="006C7C74" w14:paraId="58804F54" w14:textId="77777777" w:rsidTr="006432D4">
        <w:trPr>
          <w:trHeight w:val="40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D11D1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13D7D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Rt. RCAVF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0D7F3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elevated VP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96291" w14:textId="77777777" w:rsidR="00AB4FBD" w:rsidRPr="006C7C74" w:rsidRDefault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Cephalic vein of upper ar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70D9F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26867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BF083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6BB2A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lost follow-u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7117A" w14:textId="77777777" w:rsidR="00AB4FBD" w:rsidRPr="006C7C74" w:rsidRDefault="005B618C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63948" w14:textId="77777777" w:rsidR="00AB4FBD" w:rsidRPr="006C7C74" w:rsidRDefault="005B618C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−</w:t>
            </w:r>
          </w:p>
        </w:tc>
      </w:tr>
      <w:tr w:rsidR="00AB4FBD" w:rsidRPr="006C7C74" w14:paraId="70E6D388" w14:textId="77777777" w:rsidTr="006432D4">
        <w:trPr>
          <w:trHeight w:val="40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030FE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45431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Lt. RCAVF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EC66C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elevated VP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F0948" w14:textId="77777777" w:rsidR="00AB4FBD" w:rsidRPr="006C7C74" w:rsidRDefault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Cephalic vein of forear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3E64C" w14:textId="77777777" w:rsidR="00AB4FBD" w:rsidRPr="006C7C74" w:rsidRDefault="005B618C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6D4F8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4DC07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9B947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5D698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68485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</w:tr>
      <w:tr w:rsidR="00AB4FBD" w:rsidRPr="006C7C74" w14:paraId="3B6070CF" w14:textId="77777777" w:rsidTr="006432D4">
        <w:trPr>
          <w:trHeight w:val="40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DF3ED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3BE1C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Rt. RCAVF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13168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elevated VP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13894" w14:textId="77777777" w:rsidR="00AB4FBD" w:rsidRPr="006C7C74" w:rsidRDefault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Cephalic vein of forear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4386B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5329F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3C343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693BA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E397A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FB285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</w:tr>
      <w:tr w:rsidR="00AB4FBD" w:rsidRPr="006C7C74" w14:paraId="165A7939" w14:textId="77777777" w:rsidTr="006432D4">
        <w:trPr>
          <w:trHeight w:val="40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47C87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7(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A443F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Rt. RCAVF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912CF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elevated VP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35496" w14:textId="77777777" w:rsidR="00AB4FBD" w:rsidRPr="006C7C74" w:rsidRDefault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Cephalic vein of forear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0B99C" w14:textId="77777777" w:rsidR="00AB4FBD" w:rsidRPr="006C7C74" w:rsidRDefault="005B618C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D7B93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A9171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A6A20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631CE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1800F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proofErr w:type="spellStart"/>
            <w:r w:rsidRPr="006C7C74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</w:tr>
      <w:tr w:rsidR="00AB4FBD" w:rsidRPr="006C7C74" w14:paraId="2A306B25" w14:textId="77777777" w:rsidTr="006432D4">
        <w:trPr>
          <w:trHeight w:val="40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934E8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8(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F80C6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Rt. RCAVF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BF343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severe stenosis on U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0282E" w14:textId="77777777" w:rsidR="00AB4FBD" w:rsidRPr="006C7C74" w:rsidRDefault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Cephalic vein of upper ar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25A8F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8DE84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D3B22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23E46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BE2BC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6484B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</w:tr>
      <w:tr w:rsidR="00AB4FBD" w:rsidRPr="006C7C74" w14:paraId="3E9A5317" w14:textId="77777777" w:rsidTr="006432D4">
        <w:trPr>
          <w:trHeight w:val="40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B34B3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lastRenderedPageBreak/>
              <w:t>7(2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16ABA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Rt. RCAVF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84825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elevated VP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4A6D5" w14:textId="77777777" w:rsidR="00AB4FBD" w:rsidRPr="006C7C74" w:rsidRDefault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Cephalic vein of forear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108BB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8AF1F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31327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27F4F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ABFC2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B48F2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TA</w:t>
            </w:r>
          </w:p>
        </w:tc>
      </w:tr>
      <w:tr w:rsidR="00AB4FBD" w:rsidRPr="006C7C74" w14:paraId="4FA73205" w14:textId="77777777" w:rsidTr="006432D4">
        <w:trPr>
          <w:trHeight w:val="40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277C4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9</w:t>
            </w:r>
            <w:r w:rsidR="005B197E" w:rsidRPr="006C7C74">
              <w:rPr>
                <w:rFonts w:ascii="Times New Roman" w:hAnsi="Times New Roman" w:cs="Times New Roman"/>
              </w:rPr>
              <w:br/>
            </w:r>
            <w:r w:rsidR="00F84E85" w:rsidRPr="006C7C74">
              <w:rPr>
                <w:rFonts w:ascii="Times New Roman" w:hAnsi="Times New Roman" w:cs="Times New Roman"/>
              </w:rPr>
              <w:t>(</w:t>
            </w:r>
            <w:r w:rsidR="002F6679" w:rsidRPr="006C7C74">
              <w:rPr>
                <w:rFonts w:ascii="Times New Roman" w:hAnsi="Times New Roman" w:cs="Times New Roman"/>
              </w:rPr>
              <w:t>Fig.</w:t>
            </w:r>
            <w:r w:rsidR="00396E78" w:rsidRPr="006C7C74">
              <w:rPr>
                <w:rFonts w:ascii="Times New Roman" w:hAnsi="Times New Roman" w:cs="Times New Roman"/>
              </w:rPr>
              <w:t xml:space="preserve"> 4</w:t>
            </w:r>
            <w:r w:rsidR="00F84E85" w:rsidRPr="006C7C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96EF2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Lt. BCAVF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22476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severe stenosis on U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DA7F3" w14:textId="77777777" w:rsidR="00AB4FBD" w:rsidRPr="006C7C74" w:rsidRDefault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Cephalic vein of upper ar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0CA1A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62375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B1B72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89306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CFFE9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24B7F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proofErr w:type="spellStart"/>
            <w:r w:rsidRPr="006C7C74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</w:tr>
      <w:tr w:rsidR="00AB4FBD" w:rsidRPr="006C7C74" w14:paraId="5C59D5AA" w14:textId="77777777" w:rsidTr="006432D4">
        <w:trPr>
          <w:trHeight w:val="40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6DB1B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08D39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Lt. BCAVF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6AB8F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rolonged hemostasis tim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05D5A" w14:textId="77777777" w:rsidR="00AB4FBD" w:rsidRPr="006C7C74" w:rsidRDefault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Cephalic vein of upper ar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9F55A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64541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B9400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97F1E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T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E87CD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proofErr w:type="spellStart"/>
            <w:r w:rsidRPr="006C7C74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C9E83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reconstruction</w:t>
            </w:r>
          </w:p>
        </w:tc>
      </w:tr>
      <w:tr w:rsidR="00AB4FBD" w:rsidRPr="006C7C74" w14:paraId="316DF9C3" w14:textId="77777777" w:rsidTr="006432D4">
        <w:trPr>
          <w:trHeight w:val="40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6BEEF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11(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7D168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Lt. RCAVF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962EA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rolonged hemostasis time, elevated VP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48692" w14:textId="77777777" w:rsidR="00AB4FBD" w:rsidRPr="006C7C74" w:rsidRDefault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Cephalic vein of forear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B6788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F93BE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39080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B6C5A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867D3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3ED29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proofErr w:type="spellStart"/>
            <w:r w:rsidRPr="006C7C74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</w:tr>
      <w:tr w:rsidR="00AB4FBD" w:rsidRPr="006C7C74" w14:paraId="0B32D7FE" w14:textId="77777777" w:rsidTr="006432D4">
        <w:trPr>
          <w:trHeight w:val="40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38CB3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99E3A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Lt. BCAVF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7B977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elevated VP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2CC05" w14:textId="77777777" w:rsidR="00AB4FBD" w:rsidRPr="006C7C74" w:rsidRDefault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Cephalic vein of upper ar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9AF62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A0284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F5978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8306D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6ABA7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3E848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</w:tr>
      <w:tr w:rsidR="00AB4FBD" w:rsidRPr="006C7C74" w14:paraId="0CD53C5F" w14:textId="77777777" w:rsidTr="006432D4">
        <w:trPr>
          <w:trHeight w:val="40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4E9D7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7(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BAA48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Rt. RCAVF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06971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elevated VP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9F35C" w14:textId="77777777" w:rsidR="00AB4FBD" w:rsidRPr="006C7C74" w:rsidRDefault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Cephalic vein of forear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9EC0F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1DAE9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5 to 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7DFDC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3ABC6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1B540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34EDC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TA</w:t>
            </w:r>
          </w:p>
        </w:tc>
      </w:tr>
      <w:tr w:rsidR="00AB4FBD" w:rsidRPr="006C7C74" w14:paraId="4FE9A982" w14:textId="77777777" w:rsidTr="006432D4">
        <w:trPr>
          <w:trHeight w:val="40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9B1F2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11(2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C7BEA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Lt. RCAVF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A822C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rolonged hemostasis time, elevated VP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09460" w14:textId="77777777" w:rsidR="00AB4FBD" w:rsidRPr="006C7C74" w:rsidRDefault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Cephalic vein of forear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8D7CE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BC4C3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85F41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B2876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C2DC6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50F53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proofErr w:type="spellStart"/>
            <w:r w:rsidRPr="006C7C74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</w:tr>
      <w:tr w:rsidR="00AB4FBD" w:rsidRPr="006C7C74" w14:paraId="0354F19E" w14:textId="77777777" w:rsidTr="006432D4">
        <w:trPr>
          <w:trHeight w:val="40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8CF92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FEABC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Rt. RCAVF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CE7D7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severe stenosis on U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71021" w14:textId="77777777" w:rsidR="00AB4FBD" w:rsidRPr="006C7C74" w:rsidRDefault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Cephalic vein of forear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2807A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7B4E3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3703B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58CBC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4C12A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36349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proofErr w:type="spellStart"/>
            <w:r w:rsidRPr="006C7C74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</w:tr>
      <w:tr w:rsidR="00AB4FBD" w:rsidRPr="006C7C74" w14:paraId="673EF3EC" w14:textId="77777777" w:rsidTr="006432D4">
        <w:trPr>
          <w:trHeight w:val="40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5E4E1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11(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A8B91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Lt. RCAVF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925F3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severe stenosis on U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1A0E3" w14:textId="77777777" w:rsidR="00AB4FBD" w:rsidRPr="006C7C74" w:rsidRDefault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Cephalic vein of forear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5F47D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138F2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29E70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518B7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1D8DC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92220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proofErr w:type="spellStart"/>
            <w:r w:rsidRPr="006C7C74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</w:tr>
      <w:tr w:rsidR="00AB4FBD" w:rsidRPr="006C7C74" w14:paraId="401623C8" w14:textId="77777777" w:rsidTr="006432D4">
        <w:trPr>
          <w:trHeight w:val="40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09DD1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34924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Rt. BCAVF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9F1C6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elevated VP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D10F9" w14:textId="77777777" w:rsidR="00AB4FBD" w:rsidRPr="006C7C74" w:rsidRDefault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Cephalic vein of upper ar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0E457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4CD2C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FFCA7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C938B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lost follow-u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52585" w14:textId="0F7EAE77" w:rsidR="00AB4FBD" w:rsidRPr="006C7C74" w:rsidRDefault="000F3CE1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D39FA" w14:textId="18944489" w:rsidR="00AB4FBD" w:rsidRPr="006C7C74" w:rsidRDefault="000F3CE1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−</w:t>
            </w:r>
          </w:p>
        </w:tc>
      </w:tr>
      <w:tr w:rsidR="00AB4FBD" w:rsidRPr="006C7C74" w14:paraId="42467322" w14:textId="77777777" w:rsidTr="006432D4">
        <w:trPr>
          <w:trHeight w:val="40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78227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lastRenderedPageBreak/>
              <w:t>15(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8EB7C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Rt. RCAVF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EBB4D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severe stenosis on U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46F36" w14:textId="77777777" w:rsidR="00AB4FBD" w:rsidRPr="006C7C74" w:rsidRDefault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Cephalic vein of forear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B365E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1A67C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CEA4C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513D7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T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6FBB9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proofErr w:type="spellStart"/>
            <w:r w:rsidRPr="006C7C74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39FCD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proofErr w:type="spellStart"/>
            <w:r w:rsidRPr="006C7C74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</w:tr>
      <w:tr w:rsidR="00AB4FBD" w:rsidRPr="006C7C74" w14:paraId="37103C0A" w14:textId="77777777" w:rsidTr="006432D4">
        <w:trPr>
          <w:trHeight w:val="40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BBC44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16</w:t>
            </w:r>
          </w:p>
          <w:p w14:paraId="7432392B" w14:textId="77777777" w:rsidR="002F6679" w:rsidRPr="006C7C74" w:rsidRDefault="00F84E85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(</w:t>
            </w:r>
            <w:r w:rsidR="002F6679" w:rsidRPr="006C7C74">
              <w:rPr>
                <w:rFonts w:ascii="Times New Roman" w:hAnsi="Times New Roman" w:cs="Times New Roman"/>
              </w:rPr>
              <w:t>Fig. 5</w:t>
            </w:r>
            <w:r w:rsidRPr="006C7C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816DD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Lt. RCAVF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1FA06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upper limb edema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17493" w14:textId="77777777" w:rsidR="00AB4FBD" w:rsidRPr="006C7C74" w:rsidRDefault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Cephalic vein of forear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1EE51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054C5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0DE03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venous spas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1E7C4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51968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C5E09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TA</w:t>
            </w:r>
          </w:p>
        </w:tc>
      </w:tr>
      <w:tr w:rsidR="00AB4FBD" w:rsidRPr="006C7C74" w14:paraId="4705CC5C" w14:textId="77777777" w:rsidTr="006432D4">
        <w:trPr>
          <w:trHeight w:val="42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C0B07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FB249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Lt. RCAVF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74A79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rolonged hemostasis tim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0E762" w14:textId="77777777" w:rsidR="00AB4FBD" w:rsidRPr="006C7C74" w:rsidRDefault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Cephalic vein of forear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99C4D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E1FFF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E544D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4DF92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1B675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19F37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proofErr w:type="spellStart"/>
            <w:r w:rsidRPr="006C7C74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</w:tr>
      <w:tr w:rsidR="00AB4FBD" w:rsidRPr="006C7C74" w14:paraId="64C8E182" w14:textId="77777777" w:rsidTr="006432D4">
        <w:trPr>
          <w:trHeight w:val="42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DB4EC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290DC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Rt. UBAVF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C1A92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rolonged hemostasis tim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413ED" w14:textId="77777777" w:rsidR="00AB4FBD" w:rsidRPr="006C7C74" w:rsidRDefault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Ulnar vein of forear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D507A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53FF3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308C5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44FF2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T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BE3CA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proofErr w:type="spellStart"/>
            <w:r w:rsidRPr="006C7C74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E6D02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proofErr w:type="spellStart"/>
            <w:r w:rsidRPr="006C7C74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</w:tr>
      <w:tr w:rsidR="00AB4FBD" w:rsidRPr="006C7C74" w14:paraId="3AEDAB3C" w14:textId="77777777" w:rsidTr="006432D4">
        <w:trPr>
          <w:trHeight w:val="42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014C4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8(2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96332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Rt. RCAVF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F2D49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severe stenosis on U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9253B" w14:textId="77777777" w:rsidR="00AB4FBD" w:rsidRPr="006C7C74" w:rsidRDefault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Cephalic vein of forear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62EDC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0935F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2A177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9391B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0A9B5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B69FB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TCC</w:t>
            </w:r>
          </w:p>
        </w:tc>
      </w:tr>
      <w:tr w:rsidR="00AB4FBD" w:rsidRPr="006C7C74" w14:paraId="685C1CEA" w14:textId="77777777" w:rsidTr="006432D4">
        <w:trPr>
          <w:trHeight w:val="42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EE9BF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A3321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Rt. RCAVF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864A8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severe stenosis on U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A81FC" w14:textId="77777777" w:rsidR="00AB4FBD" w:rsidRPr="006C7C74" w:rsidRDefault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Cephalic vein of forear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96B3F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453C2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E2DB0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BAEA6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7FDDC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29573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</w:tr>
      <w:tr w:rsidR="00AB4FBD" w:rsidRPr="006C7C74" w14:paraId="3F9C65B8" w14:textId="77777777" w:rsidTr="006432D4">
        <w:trPr>
          <w:trHeight w:val="42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E296E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15(2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8346E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Lt. RCAVF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04723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elevated VP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5E832" w14:textId="77777777" w:rsidR="00AB4FBD" w:rsidRPr="006C7C74" w:rsidRDefault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Cephalic vein of forear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9C850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69289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053C8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AFA78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7AD21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9952B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reconstruction</w:t>
            </w:r>
          </w:p>
        </w:tc>
      </w:tr>
      <w:tr w:rsidR="00AB4FBD" w:rsidRPr="006C7C74" w14:paraId="66DFB1A6" w14:textId="77777777" w:rsidTr="006432D4">
        <w:trPr>
          <w:trHeight w:val="420"/>
        </w:trPr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F7082D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01995D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Rt. RCAVF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6557BC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elevated VP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E37DB3" w14:textId="77777777" w:rsidR="00AB4FBD" w:rsidRPr="006C7C74" w:rsidRDefault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Cephalic vein of forearm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59EA8F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884213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5B8961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B203BD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4637A9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D22B9B" w14:textId="77777777" w:rsidR="00AB4FBD" w:rsidRPr="006C7C74" w:rsidRDefault="00AB4FBD" w:rsidP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>death</w:t>
            </w:r>
          </w:p>
        </w:tc>
      </w:tr>
      <w:tr w:rsidR="00AB4FBD" w:rsidRPr="006C7C74" w14:paraId="0C94FDE6" w14:textId="77777777" w:rsidTr="006432D4">
        <w:trPr>
          <w:trHeight w:val="400"/>
        </w:trPr>
        <w:tc>
          <w:tcPr>
            <w:tcW w:w="14680" w:type="dxa"/>
            <w:gridSpan w:val="10"/>
            <w:tcBorders>
              <w:left w:val="nil"/>
              <w:bottom w:val="nil"/>
              <w:right w:val="nil"/>
            </w:tcBorders>
            <w:noWrap/>
            <w:hideMark/>
          </w:tcPr>
          <w:p w14:paraId="2EAF0D10" w14:textId="77777777" w:rsidR="00AB4FBD" w:rsidRPr="006C7C74" w:rsidRDefault="00AB4FBD">
            <w:pPr>
              <w:rPr>
                <w:rFonts w:ascii="Times New Roman" w:hAnsi="Times New Roman" w:cs="Times New Roman"/>
              </w:rPr>
            </w:pPr>
            <w:r w:rsidRPr="006C7C74">
              <w:rPr>
                <w:rFonts w:ascii="Times New Roman" w:hAnsi="Times New Roman" w:cs="Times New Roman"/>
              </w:rPr>
              <w:t xml:space="preserve">BCAVF = </w:t>
            </w:r>
            <w:proofErr w:type="spellStart"/>
            <w:r w:rsidRPr="006C7C74">
              <w:rPr>
                <w:rFonts w:ascii="Times New Roman" w:hAnsi="Times New Roman" w:cs="Times New Roman"/>
              </w:rPr>
              <w:t>brachiocepharic</w:t>
            </w:r>
            <w:proofErr w:type="spellEnd"/>
            <w:r w:rsidRPr="006C7C74">
              <w:rPr>
                <w:rFonts w:ascii="Times New Roman" w:hAnsi="Times New Roman" w:cs="Times New Roman"/>
              </w:rPr>
              <w:t xml:space="preserve"> AVF, pp = primary patency</w:t>
            </w:r>
            <w:r w:rsidR="005B197E" w:rsidRPr="006C7C74">
              <w:rPr>
                <w:rFonts w:ascii="Times New Roman" w:hAnsi="Times New Roman" w:cs="Times New Roman"/>
              </w:rPr>
              <w:t xml:space="preserve"> maintained</w:t>
            </w:r>
            <w:r w:rsidRPr="006C7C74">
              <w:rPr>
                <w:rFonts w:ascii="Times New Roman" w:hAnsi="Times New Roman" w:cs="Times New Roman"/>
              </w:rPr>
              <w:t xml:space="preserve">, RCAVF = </w:t>
            </w:r>
            <w:proofErr w:type="spellStart"/>
            <w:r w:rsidRPr="006C7C74">
              <w:rPr>
                <w:rFonts w:ascii="Times New Roman" w:hAnsi="Times New Roman" w:cs="Times New Roman"/>
              </w:rPr>
              <w:t>radiocepharic</w:t>
            </w:r>
            <w:proofErr w:type="spellEnd"/>
            <w:r w:rsidRPr="006C7C74">
              <w:rPr>
                <w:rFonts w:ascii="Times New Roman" w:hAnsi="Times New Roman" w:cs="Times New Roman"/>
              </w:rPr>
              <w:t xml:space="preserve"> AVF, </w:t>
            </w:r>
            <w:proofErr w:type="spellStart"/>
            <w:r w:rsidRPr="006C7C74">
              <w:rPr>
                <w:rFonts w:ascii="Times New Roman" w:hAnsi="Times New Roman" w:cs="Times New Roman"/>
              </w:rPr>
              <w:t>sp</w:t>
            </w:r>
            <w:proofErr w:type="spellEnd"/>
            <w:r w:rsidRPr="006C7C74">
              <w:rPr>
                <w:rFonts w:ascii="Times New Roman" w:hAnsi="Times New Roman" w:cs="Times New Roman"/>
              </w:rPr>
              <w:t xml:space="preserve"> = secondary patency</w:t>
            </w:r>
            <w:r w:rsidR="005B197E" w:rsidRPr="006C7C74">
              <w:rPr>
                <w:rFonts w:ascii="Times New Roman" w:hAnsi="Times New Roman" w:cs="Times New Roman"/>
              </w:rPr>
              <w:t xml:space="preserve"> maintained</w:t>
            </w:r>
            <w:r w:rsidRPr="006C7C74">
              <w:rPr>
                <w:rFonts w:ascii="Times New Roman" w:hAnsi="Times New Roman" w:cs="Times New Roman"/>
              </w:rPr>
              <w:t>, TCC = tunneled cuffed catheter</w:t>
            </w:r>
            <w:r w:rsidR="00B12522" w:rsidRPr="006C7C74">
              <w:rPr>
                <w:rFonts w:ascii="Times New Roman" w:hAnsi="Times New Roman" w:cs="Times New Roman"/>
              </w:rPr>
              <w:t xml:space="preserve"> placement</w:t>
            </w:r>
            <w:r w:rsidRPr="006C7C74">
              <w:rPr>
                <w:rFonts w:ascii="Times New Roman" w:hAnsi="Times New Roman" w:cs="Times New Roman"/>
              </w:rPr>
              <w:t xml:space="preserve">, UBAVF = </w:t>
            </w:r>
            <w:proofErr w:type="spellStart"/>
            <w:r w:rsidRPr="006C7C74">
              <w:rPr>
                <w:rFonts w:ascii="Times New Roman" w:hAnsi="Times New Roman" w:cs="Times New Roman"/>
              </w:rPr>
              <w:t>ulnobasilic</w:t>
            </w:r>
            <w:proofErr w:type="spellEnd"/>
            <w:r w:rsidRPr="006C7C74">
              <w:rPr>
                <w:rFonts w:ascii="Times New Roman" w:hAnsi="Times New Roman" w:cs="Times New Roman"/>
              </w:rPr>
              <w:t xml:space="preserve"> AVF, US = ultrasound, VP = venous pressure,</w:t>
            </w:r>
            <w:r w:rsidRPr="006C7C74">
              <w:rPr>
                <w:rFonts w:ascii="Times New Roman" w:hAnsi="Times New Roman" w:cs="Times New Roman"/>
              </w:rPr>
              <w:t xml:space="preserve">　</w:t>
            </w:r>
          </w:p>
        </w:tc>
      </w:tr>
    </w:tbl>
    <w:p w14:paraId="4ADD2749" w14:textId="77777777" w:rsidR="00AB4FBD" w:rsidRPr="006C7C74" w:rsidRDefault="00AB4FBD">
      <w:pPr>
        <w:rPr>
          <w:rFonts w:ascii="Times New Roman" w:hAnsi="Times New Roman" w:cs="Times New Roman"/>
        </w:rPr>
      </w:pPr>
    </w:p>
    <w:p w14:paraId="21390758" w14:textId="77777777" w:rsidR="00AB4FBD" w:rsidRPr="006C7C74" w:rsidRDefault="00AB4FBD">
      <w:pPr>
        <w:rPr>
          <w:rFonts w:ascii="Times New Roman" w:hAnsi="Times New Roman" w:cs="Times New Roman"/>
        </w:rPr>
      </w:pPr>
    </w:p>
    <w:p w14:paraId="23DB7D0F" w14:textId="77777777" w:rsidR="00AB4FBD" w:rsidRPr="006C7C74" w:rsidRDefault="00AB4FBD">
      <w:pPr>
        <w:rPr>
          <w:rFonts w:ascii="Times New Roman" w:hAnsi="Times New Roman" w:cs="Times New Roman"/>
        </w:rPr>
      </w:pPr>
    </w:p>
    <w:sectPr w:rsidR="00AB4FBD" w:rsidRPr="006C7C74" w:rsidSect="00AB4FBD">
      <w:pgSz w:w="16840" w:h="11900" w:orient="landscape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activeWritingStyle w:appName="MSWord" w:lang="ja-JP" w:vendorID="64" w:dllVersion="0" w:nlCheck="1" w:checkStyle="0"/>
  <w:activeWritingStyle w:appName="MSWord" w:lang="en-US" w:vendorID="64" w:dllVersion="4096" w:nlCheck="1" w:checkStyle="0"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FBD"/>
    <w:rsid w:val="00000E5A"/>
    <w:rsid w:val="000351B9"/>
    <w:rsid w:val="000441C2"/>
    <w:rsid w:val="00053F8E"/>
    <w:rsid w:val="00081C11"/>
    <w:rsid w:val="00086610"/>
    <w:rsid w:val="00086DF1"/>
    <w:rsid w:val="00091255"/>
    <w:rsid w:val="00091671"/>
    <w:rsid w:val="000C65F4"/>
    <w:rsid w:val="000C7FE7"/>
    <w:rsid w:val="000E50B1"/>
    <w:rsid w:val="000F2DA4"/>
    <w:rsid w:val="000F3CE1"/>
    <w:rsid w:val="001004BD"/>
    <w:rsid w:val="0010684B"/>
    <w:rsid w:val="0010756E"/>
    <w:rsid w:val="001300E9"/>
    <w:rsid w:val="001338B1"/>
    <w:rsid w:val="001405CF"/>
    <w:rsid w:val="001505C5"/>
    <w:rsid w:val="00160218"/>
    <w:rsid w:val="00162A65"/>
    <w:rsid w:val="0017087B"/>
    <w:rsid w:val="0018255A"/>
    <w:rsid w:val="00182C01"/>
    <w:rsid w:val="00185669"/>
    <w:rsid w:val="001942B1"/>
    <w:rsid w:val="00196DA3"/>
    <w:rsid w:val="001A3E94"/>
    <w:rsid w:val="001D46FB"/>
    <w:rsid w:val="001E1238"/>
    <w:rsid w:val="001F6BFD"/>
    <w:rsid w:val="0020011B"/>
    <w:rsid w:val="00227966"/>
    <w:rsid w:val="002324F1"/>
    <w:rsid w:val="002373CA"/>
    <w:rsid w:val="00251517"/>
    <w:rsid w:val="002A4067"/>
    <w:rsid w:val="002F6679"/>
    <w:rsid w:val="003322A2"/>
    <w:rsid w:val="00354BD2"/>
    <w:rsid w:val="00366617"/>
    <w:rsid w:val="003802F0"/>
    <w:rsid w:val="00396E78"/>
    <w:rsid w:val="003B3D7C"/>
    <w:rsid w:val="003D03B3"/>
    <w:rsid w:val="003D4CD7"/>
    <w:rsid w:val="003E21BE"/>
    <w:rsid w:val="00447196"/>
    <w:rsid w:val="004543DC"/>
    <w:rsid w:val="004569B8"/>
    <w:rsid w:val="004651AC"/>
    <w:rsid w:val="00465C0E"/>
    <w:rsid w:val="00490A46"/>
    <w:rsid w:val="00496239"/>
    <w:rsid w:val="004A4952"/>
    <w:rsid w:val="004A5F9D"/>
    <w:rsid w:val="004A685C"/>
    <w:rsid w:val="004B01A0"/>
    <w:rsid w:val="004D2F8F"/>
    <w:rsid w:val="004E0ADC"/>
    <w:rsid w:val="004E71C2"/>
    <w:rsid w:val="00514FA5"/>
    <w:rsid w:val="00521B4C"/>
    <w:rsid w:val="0053465F"/>
    <w:rsid w:val="00590C9E"/>
    <w:rsid w:val="005A1A52"/>
    <w:rsid w:val="005B197E"/>
    <w:rsid w:val="005B462E"/>
    <w:rsid w:val="005B618C"/>
    <w:rsid w:val="005D5FA9"/>
    <w:rsid w:val="00600BF1"/>
    <w:rsid w:val="00621A87"/>
    <w:rsid w:val="006432D4"/>
    <w:rsid w:val="00660D77"/>
    <w:rsid w:val="006621D3"/>
    <w:rsid w:val="006806F6"/>
    <w:rsid w:val="00680C42"/>
    <w:rsid w:val="00690C94"/>
    <w:rsid w:val="006914AD"/>
    <w:rsid w:val="006A2774"/>
    <w:rsid w:val="006C7C74"/>
    <w:rsid w:val="006E5553"/>
    <w:rsid w:val="007247FC"/>
    <w:rsid w:val="00730642"/>
    <w:rsid w:val="0073142F"/>
    <w:rsid w:val="007377E9"/>
    <w:rsid w:val="00746EFC"/>
    <w:rsid w:val="00747B44"/>
    <w:rsid w:val="00756198"/>
    <w:rsid w:val="00757D7D"/>
    <w:rsid w:val="0077150A"/>
    <w:rsid w:val="00772F05"/>
    <w:rsid w:val="00781C3F"/>
    <w:rsid w:val="00793A95"/>
    <w:rsid w:val="007A45D3"/>
    <w:rsid w:val="007D47A2"/>
    <w:rsid w:val="007F0F28"/>
    <w:rsid w:val="00803770"/>
    <w:rsid w:val="00805645"/>
    <w:rsid w:val="008122C3"/>
    <w:rsid w:val="008345CA"/>
    <w:rsid w:val="00836356"/>
    <w:rsid w:val="00862BFD"/>
    <w:rsid w:val="00894803"/>
    <w:rsid w:val="008A7857"/>
    <w:rsid w:val="008D7D20"/>
    <w:rsid w:val="008E7F32"/>
    <w:rsid w:val="008F01CB"/>
    <w:rsid w:val="008F698C"/>
    <w:rsid w:val="009112A5"/>
    <w:rsid w:val="00926430"/>
    <w:rsid w:val="00926476"/>
    <w:rsid w:val="00931C9D"/>
    <w:rsid w:val="0094599C"/>
    <w:rsid w:val="0097155B"/>
    <w:rsid w:val="0097631D"/>
    <w:rsid w:val="00980788"/>
    <w:rsid w:val="009833C8"/>
    <w:rsid w:val="0099409B"/>
    <w:rsid w:val="009A28F8"/>
    <w:rsid w:val="009C286F"/>
    <w:rsid w:val="009E5850"/>
    <w:rsid w:val="009E6514"/>
    <w:rsid w:val="00A02D2D"/>
    <w:rsid w:val="00A07363"/>
    <w:rsid w:val="00A07DFF"/>
    <w:rsid w:val="00A221A5"/>
    <w:rsid w:val="00A304F3"/>
    <w:rsid w:val="00A54948"/>
    <w:rsid w:val="00A62633"/>
    <w:rsid w:val="00A809FB"/>
    <w:rsid w:val="00AB4FBD"/>
    <w:rsid w:val="00AE2B81"/>
    <w:rsid w:val="00AF4FD9"/>
    <w:rsid w:val="00AF5197"/>
    <w:rsid w:val="00B12522"/>
    <w:rsid w:val="00B1282F"/>
    <w:rsid w:val="00B14B09"/>
    <w:rsid w:val="00B33629"/>
    <w:rsid w:val="00B54BC8"/>
    <w:rsid w:val="00B76285"/>
    <w:rsid w:val="00BB4D40"/>
    <w:rsid w:val="00BD653F"/>
    <w:rsid w:val="00C14DB2"/>
    <w:rsid w:val="00C26562"/>
    <w:rsid w:val="00C26D60"/>
    <w:rsid w:val="00C54176"/>
    <w:rsid w:val="00C5580C"/>
    <w:rsid w:val="00C610F1"/>
    <w:rsid w:val="00C653E9"/>
    <w:rsid w:val="00C7120C"/>
    <w:rsid w:val="00C83BF7"/>
    <w:rsid w:val="00CA1A9E"/>
    <w:rsid w:val="00CB6C5C"/>
    <w:rsid w:val="00CC48F5"/>
    <w:rsid w:val="00D17D92"/>
    <w:rsid w:val="00D2243D"/>
    <w:rsid w:val="00D4025B"/>
    <w:rsid w:val="00D419C6"/>
    <w:rsid w:val="00D63777"/>
    <w:rsid w:val="00D753BB"/>
    <w:rsid w:val="00D84C25"/>
    <w:rsid w:val="00DA5BA8"/>
    <w:rsid w:val="00DA62FF"/>
    <w:rsid w:val="00DB5F20"/>
    <w:rsid w:val="00DD0515"/>
    <w:rsid w:val="00DE19B1"/>
    <w:rsid w:val="00E155E3"/>
    <w:rsid w:val="00E24EEE"/>
    <w:rsid w:val="00E66B76"/>
    <w:rsid w:val="00EA332C"/>
    <w:rsid w:val="00ED6F63"/>
    <w:rsid w:val="00EF60BF"/>
    <w:rsid w:val="00F41E49"/>
    <w:rsid w:val="00F71319"/>
    <w:rsid w:val="00F73A47"/>
    <w:rsid w:val="00F76540"/>
    <w:rsid w:val="00F84E85"/>
    <w:rsid w:val="00F9581D"/>
    <w:rsid w:val="00FA42F0"/>
    <w:rsid w:val="00FC5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D68B5D"/>
  <w14:defaultImageDpi w14:val="32767"/>
  <w15:chartTrackingRefBased/>
  <w15:docId w15:val="{ADBCC620-806C-DD4D-B5E8-A2E82104E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B4FB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4F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4FB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4FB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4FB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4FB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4FB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4FB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4FB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B4FB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B4FB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B4F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AB4F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B4F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B4F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B4F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B4F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B4FB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B4FB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B4F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4FB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B4F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4F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B4FB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4FB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B4FBD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B4F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B4FBD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AB4FBD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AB4F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6C7C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ya Hasegawa</dc:creator>
  <cp:keywords/>
  <dc:description/>
  <cp:lastModifiedBy>Tetsuya Hasegawa</cp:lastModifiedBy>
  <cp:revision>3</cp:revision>
  <dcterms:created xsi:type="dcterms:W3CDTF">2024-09-13T13:18:00Z</dcterms:created>
  <dcterms:modified xsi:type="dcterms:W3CDTF">2024-09-13T15:01:00Z</dcterms:modified>
</cp:coreProperties>
</file>